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BB6F42" w14:textId="402B7DF7" w:rsidR="00A6641D" w:rsidRPr="0060137A" w:rsidRDefault="00A6641D" w:rsidP="00A6641D">
      <w:pPr>
        <w:pStyle w:val="Heading2"/>
      </w:pPr>
      <w:r w:rsidRPr="0060137A">
        <w:rPr>
          <w:rFonts w:cs="Times New Roman"/>
          <w:szCs w:val="24"/>
        </w:rPr>
        <w:t xml:space="preserve">Supplemental </w:t>
      </w:r>
      <w:r>
        <w:t>f</w:t>
      </w:r>
      <w:r w:rsidRPr="0060137A">
        <w:t>igures</w:t>
      </w:r>
      <w:r>
        <w:t xml:space="preserve"> legends</w:t>
      </w:r>
    </w:p>
    <w:p w14:paraId="6FA82040" w14:textId="77777777" w:rsidR="00A6641D" w:rsidRPr="0060137A" w:rsidRDefault="00A6641D" w:rsidP="00A6641D">
      <w:pPr>
        <w:rPr>
          <w:rFonts w:cs="Times New Roman"/>
          <w:szCs w:val="24"/>
        </w:rPr>
      </w:pPr>
      <w:r w:rsidRPr="0060137A">
        <w:rPr>
          <w:rFonts w:cs="Times New Roman"/>
          <w:b/>
          <w:szCs w:val="24"/>
        </w:rPr>
        <w:t>Figure S1. ISO depends on t</w:t>
      </w:r>
      <w:bookmarkStart w:id="0" w:name="_GoBack"/>
      <w:bookmarkEnd w:id="0"/>
      <w:r w:rsidRPr="0060137A">
        <w:rPr>
          <w:rFonts w:cs="Times New Roman"/>
          <w:b/>
          <w:szCs w:val="24"/>
        </w:rPr>
        <w:t xml:space="preserve">he crosstalk </w:t>
      </w:r>
      <w:r w:rsidRPr="0060137A">
        <w:rPr>
          <w:rFonts w:cs="Times New Roman"/>
          <w:b/>
          <w:bCs/>
          <w:szCs w:val="24"/>
        </w:rPr>
        <w:t>between the UPR and autophagy</w:t>
      </w:r>
    </w:p>
    <w:p w14:paraId="1FEA18F5" w14:textId="77777777" w:rsidR="00A6641D" w:rsidRPr="0060137A" w:rsidRDefault="00A6641D" w:rsidP="00A6641D">
      <w:pPr>
        <w:rPr>
          <w:rFonts w:cs="Times New Roman"/>
          <w:szCs w:val="24"/>
        </w:rPr>
      </w:pPr>
      <w:r w:rsidRPr="0060137A">
        <w:rPr>
          <w:rFonts w:cs="Times New Roman"/>
          <w:szCs w:val="24"/>
        </w:rPr>
        <w:t>(A-D) Human osteosarcoma U2OS wild type (WT) or double knockout for TFEB and TFE3 were treated with tunicamycin (TM, 3 μM), thapsigargin (TG, 3 μM), isobacachalcone (ISO, 25 μM) for 24 h. After fixation, the cells were stained with CHOP</w:t>
      </w:r>
      <w:r w:rsidRPr="0060137A">
        <w:rPr>
          <w:rFonts w:cs="Times New Roman" w:hint="eastAsia"/>
          <w:szCs w:val="24"/>
        </w:rPr>
        <w:t>-specific</w:t>
      </w:r>
      <w:r w:rsidRPr="0060137A">
        <w:rPr>
          <w:rFonts w:cs="Times New Roman"/>
          <w:szCs w:val="24"/>
        </w:rPr>
        <w:t xml:space="preserve"> and ATF4-</w:t>
      </w:r>
      <w:r w:rsidRPr="0060137A">
        <w:rPr>
          <w:rFonts w:cs="Times New Roman" w:hint="eastAsia"/>
          <w:szCs w:val="24"/>
        </w:rPr>
        <w:t>specific</w:t>
      </w:r>
      <w:r w:rsidRPr="0060137A">
        <w:rPr>
          <w:rFonts w:cs="Times New Roman"/>
          <w:szCs w:val="24"/>
        </w:rPr>
        <w:t xml:space="preserve"> antibodies followed by an AlexaFluor-568 secondary antibody. Nuclei were counterstained with Hoechst 33342. The nuclear </w:t>
      </w:r>
      <w:r w:rsidRPr="0060137A">
        <w:rPr>
          <w:rFonts w:cs="Times New Roman" w:hint="eastAsia"/>
          <w:szCs w:val="24"/>
        </w:rPr>
        <w:t>expression</w:t>
      </w:r>
      <w:r w:rsidRPr="0060137A">
        <w:rPr>
          <w:rFonts w:cs="Times New Roman"/>
          <w:szCs w:val="24"/>
        </w:rPr>
        <w:t>s of CHOP (A) and ATF4 (C) were shown, and the average nuclear intensity of CHOP (B) and ATF4 (D) were quantified. Scale bar equals 10 μm. Data are means ± SD of quadruplicates (</w:t>
      </w:r>
      <w:r w:rsidRPr="0060137A">
        <w:rPr>
          <w:rFonts w:cs="Times New Roman"/>
          <w:szCs w:val="24"/>
          <w:vertAlign w:val="superscript"/>
        </w:rPr>
        <w:t>*</w:t>
      </w:r>
      <w:r w:rsidRPr="0060137A">
        <w:rPr>
          <w:rFonts w:cs="Times New Roman"/>
          <w:i/>
          <w:szCs w:val="24"/>
        </w:rPr>
        <w:t xml:space="preserve">p </w:t>
      </w:r>
      <w:r w:rsidRPr="0060137A">
        <w:rPr>
          <w:rFonts w:cs="Times New Roman"/>
          <w:szCs w:val="24"/>
        </w:rPr>
        <w:t xml:space="preserve">&lt; 0.05, </w:t>
      </w:r>
      <w:r w:rsidRPr="0060137A">
        <w:rPr>
          <w:rFonts w:cs="Times New Roman"/>
          <w:szCs w:val="24"/>
          <w:vertAlign w:val="superscript"/>
        </w:rPr>
        <w:t>**</w:t>
      </w:r>
      <w:r w:rsidRPr="0060137A">
        <w:rPr>
          <w:rFonts w:cs="Times New Roman"/>
          <w:i/>
          <w:szCs w:val="24"/>
        </w:rPr>
        <w:t xml:space="preserve">p </w:t>
      </w:r>
      <w:r w:rsidRPr="0060137A">
        <w:rPr>
          <w:rFonts w:cs="Times New Roman"/>
          <w:szCs w:val="24"/>
        </w:rPr>
        <w:t xml:space="preserve">&lt; 0.01, </w:t>
      </w:r>
      <w:r w:rsidRPr="0060137A">
        <w:rPr>
          <w:rFonts w:cs="Times New Roman"/>
          <w:szCs w:val="24"/>
          <w:vertAlign w:val="superscript"/>
        </w:rPr>
        <w:t>***</w:t>
      </w:r>
      <w:r w:rsidRPr="0060137A">
        <w:rPr>
          <w:rFonts w:cs="Times New Roman"/>
          <w:i/>
          <w:szCs w:val="24"/>
        </w:rPr>
        <w:t xml:space="preserve">p </w:t>
      </w:r>
      <w:r w:rsidRPr="0060137A">
        <w:rPr>
          <w:rFonts w:cs="Times New Roman"/>
          <w:szCs w:val="24"/>
        </w:rPr>
        <w:t xml:space="preserve">&lt; 0.001 vs. untreated control; </w:t>
      </w:r>
      <w:r w:rsidRPr="0060137A">
        <w:rPr>
          <w:rFonts w:cs="Times New Roman"/>
          <w:szCs w:val="24"/>
          <w:vertAlign w:val="superscript"/>
        </w:rPr>
        <w:t>#</w:t>
      </w:r>
      <w:r w:rsidRPr="0060137A">
        <w:rPr>
          <w:rFonts w:cs="Times New Roman"/>
          <w:i/>
          <w:szCs w:val="24"/>
        </w:rPr>
        <w:t xml:space="preserve">p </w:t>
      </w:r>
      <w:r w:rsidRPr="0060137A">
        <w:rPr>
          <w:rFonts w:cs="Times New Roman"/>
          <w:szCs w:val="24"/>
        </w:rPr>
        <w:t xml:space="preserve">&lt; 0.05, </w:t>
      </w:r>
      <w:r w:rsidRPr="0060137A">
        <w:rPr>
          <w:rFonts w:cs="Times New Roman"/>
          <w:szCs w:val="24"/>
          <w:vertAlign w:val="superscript"/>
        </w:rPr>
        <w:t>##</w:t>
      </w:r>
      <w:r w:rsidRPr="0060137A">
        <w:rPr>
          <w:rFonts w:cs="Times New Roman"/>
          <w:i/>
          <w:szCs w:val="24"/>
        </w:rPr>
        <w:t xml:space="preserve">p </w:t>
      </w:r>
      <w:r w:rsidRPr="0060137A">
        <w:rPr>
          <w:rFonts w:cs="Times New Roman"/>
          <w:szCs w:val="24"/>
        </w:rPr>
        <w:t xml:space="preserve">&lt; 0.01, </w:t>
      </w:r>
      <w:r w:rsidRPr="0060137A">
        <w:rPr>
          <w:rFonts w:cs="Times New Roman"/>
          <w:szCs w:val="24"/>
          <w:vertAlign w:val="superscript"/>
        </w:rPr>
        <w:t>###</w:t>
      </w:r>
      <w:r w:rsidRPr="0060137A">
        <w:rPr>
          <w:rFonts w:cs="Times New Roman"/>
          <w:i/>
          <w:szCs w:val="24"/>
        </w:rPr>
        <w:t xml:space="preserve">p </w:t>
      </w:r>
      <w:r w:rsidRPr="0060137A">
        <w:rPr>
          <w:rFonts w:cs="Times New Roman"/>
          <w:szCs w:val="24"/>
        </w:rPr>
        <w:t>&lt; 0.001 vs. WT; Tukey’</w:t>
      </w:r>
      <w:r w:rsidRPr="0060137A">
        <w:rPr>
          <w:rFonts w:cs="Times New Roman" w:hint="eastAsia"/>
          <w:szCs w:val="24"/>
        </w:rPr>
        <w:t>s</w:t>
      </w:r>
      <w:r w:rsidRPr="0060137A">
        <w:rPr>
          <w:rFonts w:cs="Times New Roman"/>
          <w:szCs w:val="24"/>
        </w:rPr>
        <w:t xml:space="preserve"> multiple comparisons test).</w:t>
      </w:r>
    </w:p>
    <w:p w14:paraId="72CC4372" w14:textId="77777777" w:rsidR="00A6641D" w:rsidRPr="0060137A" w:rsidRDefault="00A6641D" w:rsidP="00A6641D">
      <w:pPr>
        <w:rPr>
          <w:rFonts w:cs="Times New Roman"/>
          <w:szCs w:val="24"/>
        </w:rPr>
      </w:pPr>
      <w:r w:rsidRPr="0060137A">
        <w:rPr>
          <w:rFonts w:cs="Times New Roman" w:hint="eastAsia"/>
          <w:szCs w:val="24"/>
        </w:rPr>
        <w:t>(</w:t>
      </w:r>
      <w:r w:rsidRPr="0060137A">
        <w:rPr>
          <w:rFonts w:cs="Times New Roman"/>
          <w:szCs w:val="24"/>
        </w:rPr>
        <w:t xml:space="preserve">E-F) U2OS cells WT or knockout for PERK were treated with TM </w:t>
      </w:r>
      <w:r w:rsidRPr="0060137A">
        <w:rPr>
          <w:rFonts w:cs="Times New Roman" w:hint="eastAsia"/>
          <w:szCs w:val="24"/>
        </w:rPr>
        <w:t>(</w:t>
      </w:r>
      <w:r w:rsidRPr="0060137A">
        <w:rPr>
          <w:rFonts w:cs="Times New Roman"/>
          <w:szCs w:val="24"/>
        </w:rPr>
        <w:t xml:space="preserve">3 μM), TG </w:t>
      </w:r>
      <w:r w:rsidRPr="0060137A">
        <w:rPr>
          <w:rFonts w:cs="Times New Roman" w:hint="eastAsia"/>
          <w:szCs w:val="24"/>
        </w:rPr>
        <w:t>(</w:t>
      </w:r>
      <w:r w:rsidRPr="0060137A">
        <w:rPr>
          <w:rFonts w:cs="Times New Roman"/>
          <w:szCs w:val="24"/>
        </w:rPr>
        <w:t>3 μM) or ISO (25 μM)</w:t>
      </w:r>
      <w:r w:rsidRPr="0060137A">
        <w:rPr>
          <w:rFonts w:cs="Times New Roman" w:hint="eastAsia"/>
          <w:szCs w:val="24"/>
        </w:rPr>
        <w:t xml:space="preserve"> </w:t>
      </w:r>
      <w:r w:rsidRPr="0060137A">
        <w:rPr>
          <w:rFonts w:cs="Times New Roman"/>
          <w:szCs w:val="24"/>
        </w:rPr>
        <w:t>for 6 h. After fixation, phosphorylation of eIF2α (peIF2α) was assessed by means of immunofluorescence staining (E) and the average cytoplasmic fluorescence intensity is depicted in (F). Scale bar equals 10 μm. Data are means ± SD of quadruplicates (</w:t>
      </w:r>
      <w:r w:rsidRPr="0060137A">
        <w:rPr>
          <w:rFonts w:cs="Times New Roman"/>
          <w:szCs w:val="24"/>
          <w:vertAlign w:val="superscript"/>
        </w:rPr>
        <w:t>**</w:t>
      </w:r>
      <w:r w:rsidRPr="0060137A">
        <w:rPr>
          <w:rFonts w:cs="Times New Roman"/>
          <w:i/>
          <w:szCs w:val="24"/>
        </w:rPr>
        <w:t xml:space="preserve">p </w:t>
      </w:r>
      <w:r w:rsidRPr="0060137A">
        <w:rPr>
          <w:rFonts w:cs="Times New Roman"/>
          <w:szCs w:val="24"/>
        </w:rPr>
        <w:t xml:space="preserve">&lt; 0.01, </w:t>
      </w:r>
      <w:r w:rsidRPr="0060137A">
        <w:rPr>
          <w:rFonts w:cs="Times New Roman"/>
          <w:szCs w:val="24"/>
          <w:vertAlign w:val="superscript"/>
        </w:rPr>
        <w:t>***</w:t>
      </w:r>
      <w:r w:rsidRPr="0060137A">
        <w:rPr>
          <w:rFonts w:cs="Times New Roman"/>
          <w:i/>
          <w:szCs w:val="24"/>
        </w:rPr>
        <w:t xml:space="preserve">p </w:t>
      </w:r>
      <w:r w:rsidRPr="0060137A">
        <w:rPr>
          <w:rFonts w:cs="Times New Roman"/>
          <w:szCs w:val="24"/>
        </w:rPr>
        <w:t xml:space="preserve">&lt; 0.001 vs. untreated </w:t>
      </w:r>
      <w:proofErr w:type="gramStart"/>
      <w:r w:rsidRPr="0060137A">
        <w:rPr>
          <w:rFonts w:cs="Times New Roman"/>
          <w:szCs w:val="24"/>
        </w:rPr>
        <w:t>control;</w:t>
      </w:r>
      <w:r w:rsidRPr="0060137A">
        <w:rPr>
          <w:rFonts w:cs="Times New Roman"/>
          <w:szCs w:val="24"/>
          <w:vertAlign w:val="superscript"/>
        </w:rPr>
        <w:t>#</w:t>
      </w:r>
      <w:proofErr w:type="gramEnd"/>
      <w:r w:rsidRPr="0060137A">
        <w:rPr>
          <w:rFonts w:cs="Times New Roman"/>
          <w:szCs w:val="24"/>
          <w:vertAlign w:val="superscript"/>
        </w:rPr>
        <w:t>##</w:t>
      </w:r>
      <w:r w:rsidRPr="0060137A">
        <w:rPr>
          <w:rFonts w:cs="Times New Roman"/>
          <w:i/>
          <w:szCs w:val="24"/>
        </w:rPr>
        <w:t xml:space="preserve">p </w:t>
      </w:r>
      <w:r w:rsidRPr="0060137A">
        <w:rPr>
          <w:rFonts w:cs="Times New Roman"/>
          <w:szCs w:val="24"/>
        </w:rPr>
        <w:t>&lt; 0.001 vs. WT; Tukey’</w:t>
      </w:r>
      <w:r w:rsidRPr="0060137A">
        <w:rPr>
          <w:rFonts w:cs="Times New Roman" w:hint="eastAsia"/>
          <w:szCs w:val="24"/>
        </w:rPr>
        <w:t>s</w:t>
      </w:r>
      <w:r w:rsidRPr="0060137A">
        <w:rPr>
          <w:rFonts w:cs="Times New Roman"/>
          <w:szCs w:val="24"/>
        </w:rPr>
        <w:t xml:space="preserve"> multiple comparisons test).</w:t>
      </w:r>
    </w:p>
    <w:p w14:paraId="21446174" w14:textId="77777777" w:rsidR="00A6641D" w:rsidRPr="0060137A" w:rsidRDefault="00A6641D" w:rsidP="00A6641D">
      <w:pPr>
        <w:rPr>
          <w:rFonts w:cs="Times New Roman"/>
          <w:szCs w:val="24"/>
        </w:rPr>
      </w:pPr>
      <w:r w:rsidRPr="0060137A">
        <w:rPr>
          <w:rFonts w:cs="Times New Roman" w:hint="eastAsia"/>
          <w:szCs w:val="24"/>
        </w:rPr>
        <w:t>(</w:t>
      </w:r>
      <w:r w:rsidRPr="0060137A">
        <w:rPr>
          <w:rFonts w:cs="Times New Roman"/>
          <w:szCs w:val="24"/>
        </w:rPr>
        <w:t>G-H) U2OS stably expressing RFP-LC3 either WT or knock-in for eIF2α</w:t>
      </w:r>
      <w:r w:rsidRPr="0060137A">
        <w:rPr>
          <w:rFonts w:cs="Times New Roman"/>
          <w:szCs w:val="24"/>
          <w:vertAlign w:val="superscript"/>
        </w:rPr>
        <w:t>S51A</w:t>
      </w:r>
      <w:r w:rsidRPr="0060137A">
        <w:rPr>
          <w:rFonts w:cs="Times New Roman"/>
          <w:szCs w:val="24"/>
        </w:rPr>
        <w:t xml:space="preserve"> were treated with torin 1 (300 nM) or ISO (25 μM) for 6 h. After fixation, RFP-LC3 was measured and normalized as percent of Ctrl in (H). Representative images of RFP-LC3 dots were shown in (G). Scale bar equals 10 μm. Data are means ± SD of quadruplicates (</w:t>
      </w:r>
      <w:r w:rsidRPr="0060137A">
        <w:rPr>
          <w:rFonts w:cs="Times New Roman"/>
          <w:szCs w:val="24"/>
          <w:vertAlign w:val="superscript"/>
        </w:rPr>
        <w:t>***</w:t>
      </w:r>
      <w:r w:rsidRPr="0060137A">
        <w:rPr>
          <w:rFonts w:cs="Times New Roman"/>
          <w:i/>
          <w:szCs w:val="24"/>
        </w:rPr>
        <w:t xml:space="preserve">p </w:t>
      </w:r>
      <w:r w:rsidRPr="0060137A">
        <w:rPr>
          <w:rFonts w:cs="Times New Roman"/>
          <w:szCs w:val="24"/>
        </w:rPr>
        <w:t xml:space="preserve">&lt; 0.001 vs. untreated control; </w:t>
      </w:r>
      <w:r w:rsidRPr="0060137A">
        <w:rPr>
          <w:rFonts w:cs="Times New Roman"/>
          <w:szCs w:val="24"/>
          <w:vertAlign w:val="superscript"/>
        </w:rPr>
        <w:t>###</w:t>
      </w:r>
      <w:r w:rsidRPr="0060137A">
        <w:rPr>
          <w:rFonts w:cs="Times New Roman"/>
          <w:i/>
          <w:szCs w:val="24"/>
        </w:rPr>
        <w:t xml:space="preserve">p </w:t>
      </w:r>
      <w:r w:rsidRPr="0060137A">
        <w:rPr>
          <w:rFonts w:cs="Times New Roman"/>
          <w:szCs w:val="24"/>
        </w:rPr>
        <w:t>&lt; 0.001 vs. WT; Tukey’</w:t>
      </w:r>
      <w:r w:rsidRPr="0060137A">
        <w:rPr>
          <w:rFonts w:cs="Times New Roman" w:hint="eastAsia"/>
          <w:szCs w:val="24"/>
        </w:rPr>
        <w:t>s</w:t>
      </w:r>
      <w:r w:rsidRPr="0060137A">
        <w:rPr>
          <w:rFonts w:cs="Times New Roman"/>
          <w:szCs w:val="24"/>
        </w:rPr>
        <w:t xml:space="preserve"> multiple comparisons </w:t>
      </w:r>
      <w:r w:rsidRPr="0060137A">
        <w:rPr>
          <w:rFonts w:cs="Times New Roman"/>
          <w:szCs w:val="24"/>
        </w:rPr>
        <w:lastRenderedPageBreak/>
        <w:t>test).</w:t>
      </w:r>
    </w:p>
    <w:p w14:paraId="575B6E7D" w14:textId="77777777" w:rsidR="00A6641D" w:rsidRPr="0060137A" w:rsidRDefault="00A6641D" w:rsidP="00A6641D">
      <w:pPr>
        <w:rPr>
          <w:rFonts w:cs="Times New Roman"/>
          <w:szCs w:val="24"/>
        </w:rPr>
      </w:pPr>
      <w:r w:rsidRPr="0060137A">
        <w:rPr>
          <w:rFonts w:cs="Times New Roman" w:hint="eastAsia"/>
          <w:szCs w:val="24"/>
        </w:rPr>
        <w:t>(</w:t>
      </w:r>
      <w:r w:rsidRPr="0060137A">
        <w:rPr>
          <w:rFonts w:cs="Times New Roman"/>
          <w:szCs w:val="24"/>
        </w:rPr>
        <w:t>I-J) U2OS cells wild-type or knockout for PERK were treated with torin 1 (300 nM) or ISO (25 μM) for 16 h. After fixation, TFE3 was assessed by means of immunofluorescence staining (I) and the average nuclear fluorescence intensity is depicted (J). Scale bar equals 10 μm. Data are means ± SD of quadruplicates (</w:t>
      </w:r>
      <w:r w:rsidRPr="0060137A">
        <w:rPr>
          <w:rFonts w:cs="Times New Roman"/>
          <w:szCs w:val="24"/>
          <w:vertAlign w:val="superscript"/>
        </w:rPr>
        <w:t>***</w:t>
      </w:r>
      <w:r w:rsidRPr="0060137A">
        <w:rPr>
          <w:rFonts w:cs="Times New Roman"/>
          <w:i/>
          <w:szCs w:val="24"/>
        </w:rPr>
        <w:t xml:space="preserve">p </w:t>
      </w:r>
      <w:r w:rsidRPr="0060137A">
        <w:rPr>
          <w:rFonts w:cs="Times New Roman"/>
          <w:szCs w:val="24"/>
        </w:rPr>
        <w:t xml:space="preserve">&lt; 0.001 vs. untreated control; </w:t>
      </w:r>
      <w:r w:rsidRPr="0060137A">
        <w:rPr>
          <w:rFonts w:cs="Times New Roman"/>
          <w:szCs w:val="24"/>
          <w:vertAlign w:val="superscript"/>
        </w:rPr>
        <w:t>###</w:t>
      </w:r>
      <w:r w:rsidRPr="0060137A">
        <w:rPr>
          <w:rFonts w:cs="Times New Roman"/>
          <w:i/>
          <w:szCs w:val="24"/>
        </w:rPr>
        <w:t xml:space="preserve">p </w:t>
      </w:r>
      <w:r w:rsidRPr="0060137A">
        <w:rPr>
          <w:rFonts w:cs="Times New Roman"/>
          <w:szCs w:val="24"/>
        </w:rPr>
        <w:t>&lt; 0.001 vs. WT; Tukey’</w:t>
      </w:r>
      <w:r w:rsidRPr="0060137A">
        <w:rPr>
          <w:rFonts w:cs="Times New Roman" w:hint="eastAsia"/>
          <w:szCs w:val="24"/>
        </w:rPr>
        <w:t>s</w:t>
      </w:r>
      <w:r w:rsidRPr="0060137A">
        <w:rPr>
          <w:rFonts w:cs="Times New Roman"/>
          <w:szCs w:val="24"/>
        </w:rPr>
        <w:t xml:space="preserve"> multiple comparisons test).</w:t>
      </w:r>
    </w:p>
    <w:p w14:paraId="69AA98F5" w14:textId="77777777" w:rsidR="00A6641D" w:rsidRPr="0060137A" w:rsidRDefault="00A6641D" w:rsidP="00A6641D">
      <w:pPr>
        <w:rPr>
          <w:rFonts w:cs="Times New Roman"/>
          <w:szCs w:val="24"/>
        </w:rPr>
      </w:pPr>
      <w:r w:rsidRPr="0060137A">
        <w:rPr>
          <w:rFonts w:cs="Times New Roman"/>
          <w:szCs w:val="24"/>
        </w:rPr>
        <w:t>(K-L) U2OS stably expressing RFP-LC3 either WT or knock-in for eIF2α</w:t>
      </w:r>
      <w:r w:rsidRPr="0060137A">
        <w:rPr>
          <w:rFonts w:cs="Times New Roman"/>
          <w:szCs w:val="24"/>
          <w:vertAlign w:val="superscript"/>
        </w:rPr>
        <w:t>S51A</w:t>
      </w:r>
      <w:r w:rsidRPr="0060137A">
        <w:rPr>
          <w:rFonts w:cs="Times New Roman"/>
          <w:szCs w:val="24"/>
        </w:rPr>
        <w:t xml:space="preserve"> were treated as above for 16 h. After fixation, the cells were stained with a TFE3 antibody followed by an AlexaFluor-488 secondary antibody. Representative images of TFE3 translocation are shown in (K) and the average nuclear intensity of TFE3 was measured (L) Scale bar equals 10 μm. Data are means ± SD of quadruplicates (</w:t>
      </w:r>
      <w:r w:rsidRPr="0060137A">
        <w:rPr>
          <w:rFonts w:cs="Times New Roman"/>
          <w:szCs w:val="24"/>
          <w:vertAlign w:val="superscript"/>
        </w:rPr>
        <w:t>***</w:t>
      </w:r>
      <w:r w:rsidRPr="0060137A">
        <w:rPr>
          <w:rFonts w:cs="Times New Roman"/>
          <w:i/>
          <w:szCs w:val="24"/>
        </w:rPr>
        <w:t xml:space="preserve">p </w:t>
      </w:r>
      <w:r w:rsidRPr="0060137A">
        <w:rPr>
          <w:rFonts w:cs="Times New Roman"/>
          <w:szCs w:val="24"/>
        </w:rPr>
        <w:t xml:space="preserve">&lt; 0.001 vs. untreated control; </w:t>
      </w:r>
      <w:r w:rsidRPr="0060137A">
        <w:rPr>
          <w:rFonts w:cs="Times New Roman"/>
          <w:szCs w:val="24"/>
          <w:vertAlign w:val="superscript"/>
        </w:rPr>
        <w:t>#</w:t>
      </w:r>
      <w:r w:rsidRPr="0060137A">
        <w:rPr>
          <w:rFonts w:cs="Times New Roman"/>
          <w:i/>
          <w:szCs w:val="24"/>
        </w:rPr>
        <w:t xml:space="preserve">p </w:t>
      </w:r>
      <w:r w:rsidRPr="0060137A">
        <w:rPr>
          <w:rFonts w:cs="Times New Roman"/>
          <w:szCs w:val="24"/>
        </w:rPr>
        <w:t xml:space="preserve">&lt; 0.05, </w:t>
      </w:r>
      <w:r w:rsidRPr="0060137A">
        <w:rPr>
          <w:rFonts w:cs="Times New Roman"/>
          <w:szCs w:val="24"/>
          <w:vertAlign w:val="superscript"/>
        </w:rPr>
        <w:t>##</w:t>
      </w:r>
      <w:r w:rsidRPr="0060137A">
        <w:rPr>
          <w:rFonts w:cs="Times New Roman"/>
          <w:i/>
          <w:szCs w:val="24"/>
        </w:rPr>
        <w:t xml:space="preserve">p </w:t>
      </w:r>
      <w:r w:rsidRPr="0060137A">
        <w:rPr>
          <w:rFonts w:cs="Times New Roman"/>
          <w:szCs w:val="24"/>
        </w:rPr>
        <w:t>&lt; 0.01 vs. WT; Tukey’</w:t>
      </w:r>
      <w:r w:rsidRPr="0060137A">
        <w:rPr>
          <w:rFonts w:cs="Times New Roman" w:hint="eastAsia"/>
          <w:szCs w:val="24"/>
        </w:rPr>
        <w:t>s</w:t>
      </w:r>
      <w:r w:rsidRPr="0060137A">
        <w:rPr>
          <w:rFonts w:cs="Times New Roman"/>
          <w:szCs w:val="24"/>
        </w:rPr>
        <w:t xml:space="preserve"> multiple comparisons test).</w:t>
      </w:r>
    </w:p>
    <w:p w14:paraId="50BAF041" w14:textId="77777777" w:rsidR="00A6641D" w:rsidRPr="0060137A" w:rsidRDefault="00A6641D" w:rsidP="00A6641D">
      <w:pPr>
        <w:rPr>
          <w:rFonts w:cs="Times New Roman"/>
          <w:szCs w:val="24"/>
        </w:rPr>
      </w:pPr>
    </w:p>
    <w:p w14:paraId="2E9FD41E" w14:textId="77777777" w:rsidR="00A6641D" w:rsidRPr="0060137A" w:rsidRDefault="00A6641D" w:rsidP="00A6641D">
      <w:pPr>
        <w:rPr>
          <w:rFonts w:cs="Times New Roman"/>
          <w:b/>
          <w:szCs w:val="24"/>
        </w:rPr>
      </w:pPr>
      <w:r w:rsidRPr="0060137A">
        <w:rPr>
          <w:rFonts w:cs="Times New Roman" w:hint="eastAsia"/>
          <w:b/>
          <w:szCs w:val="24"/>
        </w:rPr>
        <w:t>F</w:t>
      </w:r>
      <w:r w:rsidRPr="0060137A">
        <w:rPr>
          <w:rFonts w:cs="Times New Roman"/>
          <w:b/>
          <w:szCs w:val="24"/>
        </w:rPr>
        <w:t>igure S2. TFEB and TFE3 regulate ER stress response.</w:t>
      </w:r>
    </w:p>
    <w:p w14:paraId="449948F5" w14:textId="77777777" w:rsidR="00A6641D" w:rsidRPr="0060137A" w:rsidRDefault="00A6641D" w:rsidP="00A6641D">
      <w:pPr>
        <w:rPr>
          <w:rFonts w:cs="Times New Roman"/>
          <w:szCs w:val="24"/>
        </w:rPr>
      </w:pPr>
      <w:r w:rsidRPr="0060137A">
        <w:rPr>
          <w:rFonts w:cs="Times New Roman"/>
          <w:szCs w:val="24"/>
        </w:rPr>
        <w:t xml:space="preserve">(A-D) U2OS wild-type or cells knockout for </w:t>
      </w:r>
      <w:r w:rsidRPr="0060137A">
        <w:rPr>
          <w:rFonts w:cs="Times New Roman"/>
          <w:i/>
          <w:szCs w:val="24"/>
        </w:rPr>
        <w:t>TFEB</w:t>
      </w:r>
      <w:r w:rsidRPr="0060137A">
        <w:rPr>
          <w:rFonts w:cs="Times New Roman"/>
          <w:szCs w:val="24"/>
        </w:rPr>
        <w:t xml:space="preserve"> or </w:t>
      </w:r>
      <w:r w:rsidRPr="0060137A">
        <w:rPr>
          <w:rFonts w:cs="Times New Roman"/>
          <w:i/>
          <w:szCs w:val="24"/>
        </w:rPr>
        <w:t>TFE3</w:t>
      </w:r>
      <w:r w:rsidRPr="0060137A">
        <w:rPr>
          <w:rFonts w:cs="Times New Roman"/>
          <w:szCs w:val="24"/>
        </w:rPr>
        <w:t xml:space="preserve"> were treated with tunicamycin (TM, 3 μM), thapsigargin (TG, 3 μM), isobacachalcone (ISO, 25 μM) for 24 h. After fixation, the cells were stained with CHOP</w:t>
      </w:r>
      <w:r w:rsidRPr="0060137A">
        <w:rPr>
          <w:rFonts w:cs="Times New Roman" w:hint="eastAsia"/>
          <w:szCs w:val="24"/>
        </w:rPr>
        <w:t>-specific</w:t>
      </w:r>
      <w:r w:rsidRPr="0060137A">
        <w:rPr>
          <w:rFonts w:cs="Times New Roman"/>
          <w:szCs w:val="24"/>
        </w:rPr>
        <w:t xml:space="preserve"> antibod</w:t>
      </w:r>
      <w:r w:rsidRPr="0060137A">
        <w:rPr>
          <w:rFonts w:cs="Times New Roman" w:hint="eastAsia"/>
          <w:szCs w:val="24"/>
        </w:rPr>
        <w:t>y</w:t>
      </w:r>
      <w:r w:rsidRPr="0060137A">
        <w:rPr>
          <w:rFonts w:cs="Times New Roman"/>
          <w:szCs w:val="24"/>
        </w:rPr>
        <w:t xml:space="preserve"> followed by an AlexaFluor-568 secondary antibody. Nuclei were counterstained with Hoechst 33342. CHOP nuclear </w:t>
      </w:r>
      <w:r w:rsidRPr="0060137A">
        <w:rPr>
          <w:rFonts w:cs="Times New Roman" w:hint="eastAsia"/>
          <w:szCs w:val="24"/>
        </w:rPr>
        <w:t>expression</w:t>
      </w:r>
      <w:r w:rsidRPr="0060137A">
        <w:rPr>
          <w:rFonts w:cs="Times New Roman"/>
          <w:szCs w:val="24"/>
        </w:rPr>
        <w:t xml:space="preserve"> was shown in (A, C), and the average nuclear intensity of CHOP was quantified in (B, D). Scale bar equals 10 μm. Data are means ± SD of quadruplicates (</w:t>
      </w:r>
      <w:r w:rsidRPr="0060137A">
        <w:rPr>
          <w:rFonts w:cs="Times New Roman"/>
          <w:szCs w:val="24"/>
          <w:vertAlign w:val="superscript"/>
        </w:rPr>
        <w:t>*</w:t>
      </w:r>
      <w:r w:rsidRPr="0060137A">
        <w:rPr>
          <w:rFonts w:cs="Times New Roman"/>
          <w:i/>
          <w:szCs w:val="24"/>
        </w:rPr>
        <w:t xml:space="preserve">p </w:t>
      </w:r>
      <w:r w:rsidRPr="0060137A">
        <w:rPr>
          <w:rFonts w:cs="Times New Roman"/>
          <w:szCs w:val="24"/>
        </w:rPr>
        <w:t xml:space="preserve">&lt; 0.05, </w:t>
      </w:r>
      <w:r w:rsidRPr="0060137A">
        <w:rPr>
          <w:rFonts w:cs="Times New Roman"/>
          <w:szCs w:val="24"/>
          <w:vertAlign w:val="superscript"/>
        </w:rPr>
        <w:t>**</w:t>
      </w:r>
      <w:r w:rsidRPr="0060137A">
        <w:rPr>
          <w:rFonts w:cs="Times New Roman"/>
          <w:i/>
          <w:szCs w:val="24"/>
        </w:rPr>
        <w:t xml:space="preserve">p </w:t>
      </w:r>
      <w:r w:rsidRPr="0060137A">
        <w:rPr>
          <w:rFonts w:cs="Times New Roman"/>
          <w:szCs w:val="24"/>
        </w:rPr>
        <w:t xml:space="preserve">&lt; 0.01, </w:t>
      </w:r>
      <w:r w:rsidRPr="0060137A">
        <w:rPr>
          <w:rFonts w:cs="Times New Roman"/>
          <w:szCs w:val="24"/>
          <w:vertAlign w:val="superscript"/>
        </w:rPr>
        <w:t>***</w:t>
      </w:r>
      <w:r w:rsidRPr="0060137A">
        <w:rPr>
          <w:rFonts w:cs="Times New Roman"/>
          <w:i/>
          <w:szCs w:val="24"/>
        </w:rPr>
        <w:t xml:space="preserve">p </w:t>
      </w:r>
      <w:r w:rsidRPr="0060137A">
        <w:rPr>
          <w:rFonts w:cs="Times New Roman"/>
          <w:szCs w:val="24"/>
        </w:rPr>
        <w:t xml:space="preserve">&lt; 0.001 vs. untreated control; </w:t>
      </w:r>
      <w:r w:rsidRPr="0060137A">
        <w:rPr>
          <w:rFonts w:cs="Times New Roman"/>
          <w:szCs w:val="24"/>
          <w:vertAlign w:val="superscript"/>
        </w:rPr>
        <w:t>#</w:t>
      </w:r>
      <w:r w:rsidRPr="0060137A">
        <w:rPr>
          <w:rFonts w:cs="Times New Roman"/>
          <w:i/>
          <w:szCs w:val="24"/>
        </w:rPr>
        <w:t xml:space="preserve">p </w:t>
      </w:r>
      <w:r w:rsidRPr="0060137A">
        <w:rPr>
          <w:rFonts w:cs="Times New Roman"/>
          <w:szCs w:val="24"/>
        </w:rPr>
        <w:t xml:space="preserve">&lt; 0.05, </w:t>
      </w:r>
      <w:r w:rsidRPr="0060137A">
        <w:rPr>
          <w:rFonts w:cs="Times New Roman"/>
          <w:szCs w:val="24"/>
          <w:vertAlign w:val="superscript"/>
        </w:rPr>
        <w:t>##</w:t>
      </w:r>
      <w:r w:rsidRPr="0060137A">
        <w:rPr>
          <w:rFonts w:cs="Times New Roman"/>
          <w:i/>
          <w:szCs w:val="24"/>
        </w:rPr>
        <w:t xml:space="preserve">p </w:t>
      </w:r>
      <w:r w:rsidRPr="0060137A">
        <w:rPr>
          <w:rFonts w:cs="Times New Roman"/>
          <w:szCs w:val="24"/>
        </w:rPr>
        <w:t xml:space="preserve">&lt; 0.01, </w:t>
      </w:r>
      <w:r w:rsidRPr="0060137A">
        <w:rPr>
          <w:rFonts w:cs="Times New Roman"/>
          <w:szCs w:val="24"/>
          <w:vertAlign w:val="superscript"/>
        </w:rPr>
        <w:t>###</w:t>
      </w:r>
      <w:r w:rsidRPr="0060137A">
        <w:rPr>
          <w:rFonts w:cs="Times New Roman"/>
          <w:i/>
          <w:szCs w:val="24"/>
        </w:rPr>
        <w:t xml:space="preserve">p </w:t>
      </w:r>
      <w:r w:rsidRPr="0060137A">
        <w:rPr>
          <w:rFonts w:cs="Times New Roman"/>
          <w:szCs w:val="24"/>
        </w:rPr>
        <w:t>&lt; 0.001 vs. WT; Tukey’</w:t>
      </w:r>
      <w:r w:rsidRPr="0060137A">
        <w:rPr>
          <w:rFonts w:cs="Times New Roman" w:hint="eastAsia"/>
          <w:szCs w:val="24"/>
        </w:rPr>
        <w:t>s</w:t>
      </w:r>
      <w:r w:rsidRPr="0060137A">
        <w:rPr>
          <w:rFonts w:cs="Times New Roman"/>
          <w:szCs w:val="24"/>
        </w:rPr>
        <w:t xml:space="preserve"> multiple comparisons test).</w:t>
      </w:r>
    </w:p>
    <w:p w14:paraId="4790B279" w14:textId="77777777" w:rsidR="00A6641D" w:rsidRPr="0060137A" w:rsidRDefault="00A6641D" w:rsidP="00A6641D">
      <w:pPr>
        <w:rPr>
          <w:rFonts w:cs="Times New Roman"/>
          <w:szCs w:val="24"/>
        </w:rPr>
      </w:pPr>
      <w:r w:rsidRPr="0060137A">
        <w:rPr>
          <w:rFonts w:cs="Times New Roman"/>
          <w:szCs w:val="24"/>
        </w:rPr>
        <w:lastRenderedPageBreak/>
        <w:t>(E-H) U2OS wild-type or knockout for TFEB or TFE3 cells were treated with 3 μM TM, 3 μM TG or 25 μM ISO for 24 h. After fixation, the cells were stained with ATF4</w:t>
      </w:r>
      <w:r w:rsidRPr="0060137A">
        <w:rPr>
          <w:rFonts w:cs="Times New Roman" w:hint="eastAsia"/>
          <w:szCs w:val="24"/>
        </w:rPr>
        <w:t>-specific</w:t>
      </w:r>
      <w:r w:rsidRPr="0060137A">
        <w:rPr>
          <w:rFonts w:cs="Times New Roman"/>
          <w:szCs w:val="24"/>
        </w:rPr>
        <w:t xml:space="preserve"> antibod</w:t>
      </w:r>
      <w:r w:rsidRPr="0060137A">
        <w:rPr>
          <w:rFonts w:cs="Times New Roman" w:hint="eastAsia"/>
          <w:szCs w:val="24"/>
        </w:rPr>
        <w:t>y</w:t>
      </w:r>
      <w:r w:rsidRPr="0060137A">
        <w:rPr>
          <w:rFonts w:cs="Times New Roman"/>
          <w:szCs w:val="24"/>
        </w:rPr>
        <w:t xml:space="preserve"> followed by an AlexaFluor-568 secondary antibody. Nuclei were counterstained with Hoechst 33342. ATF4 nuclear </w:t>
      </w:r>
      <w:r w:rsidRPr="0060137A">
        <w:rPr>
          <w:rFonts w:cs="Times New Roman" w:hint="eastAsia"/>
          <w:szCs w:val="24"/>
        </w:rPr>
        <w:t>expression</w:t>
      </w:r>
      <w:r w:rsidRPr="0060137A">
        <w:rPr>
          <w:rFonts w:cs="Times New Roman"/>
          <w:szCs w:val="24"/>
        </w:rPr>
        <w:t xml:space="preserve"> is shown in (E, G), and the average nuclear intensity of ATF4 was quantified in (F, H). Scale bar equals 10 μm. Data are means ± SD of quadruplicates (</w:t>
      </w:r>
      <w:r w:rsidRPr="0060137A">
        <w:rPr>
          <w:rFonts w:cs="Times New Roman"/>
          <w:szCs w:val="24"/>
          <w:vertAlign w:val="superscript"/>
        </w:rPr>
        <w:t>*</w:t>
      </w:r>
      <w:r w:rsidRPr="0060137A">
        <w:rPr>
          <w:rFonts w:cs="Times New Roman"/>
          <w:i/>
          <w:szCs w:val="24"/>
        </w:rPr>
        <w:t xml:space="preserve">p </w:t>
      </w:r>
      <w:r w:rsidRPr="0060137A">
        <w:rPr>
          <w:rFonts w:cs="Times New Roman"/>
          <w:szCs w:val="24"/>
        </w:rPr>
        <w:t xml:space="preserve">&lt; 0.05, </w:t>
      </w:r>
      <w:r w:rsidRPr="0060137A">
        <w:rPr>
          <w:rFonts w:cs="Times New Roman"/>
          <w:szCs w:val="24"/>
          <w:vertAlign w:val="superscript"/>
        </w:rPr>
        <w:t>**</w:t>
      </w:r>
      <w:r w:rsidRPr="0060137A">
        <w:rPr>
          <w:rFonts w:cs="Times New Roman"/>
          <w:i/>
          <w:szCs w:val="24"/>
        </w:rPr>
        <w:t xml:space="preserve">p </w:t>
      </w:r>
      <w:r w:rsidRPr="0060137A">
        <w:rPr>
          <w:rFonts w:cs="Times New Roman"/>
          <w:szCs w:val="24"/>
        </w:rPr>
        <w:t xml:space="preserve">&lt; 0.01, </w:t>
      </w:r>
      <w:r w:rsidRPr="0060137A">
        <w:rPr>
          <w:rFonts w:cs="Times New Roman"/>
          <w:szCs w:val="24"/>
          <w:vertAlign w:val="superscript"/>
        </w:rPr>
        <w:t>***</w:t>
      </w:r>
      <w:r w:rsidRPr="0060137A">
        <w:rPr>
          <w:rFonts w:cs="Times New Roman"/>
          <w:i/>
          <w:szCs w:val="24"/>
        </w:rPr>
        <w:t xml:space="preserve">p </w:t>
      </w:r>
      <w:r w:rsidRPr="0060137A">
        <w:rPr>
          <w:rFonts w:cs="Times New Roman"/>
          <w:szCs w:val="24"/>
        </w:rPr>
        <w:t xml:space="preserve">&lt; 0.001 vs. untreated control; </w:t>
      </w:r>
      <w:r w:rsidRPr="0060137A">
        <w:rPr>
          <w:rFonts w:cs="Times New Roman"/>
          <w:szCs w:val="24"/>
          <w:vertAlign w:val="superscript"/>
        </w:rPr>
        <w:t>#</w:t>
      </w:r>
      <w:r w:rsidRPr="0060137A">
        <w:rPr>
          <w:rFonts w:cs="Times New Roman"/>
          <w:i/>
          <w:szCs w:val="24"/>
        </w:rPr>
        <w:t xml:space="preserve">p </w:t>
      </w:r>
      <w:r w:rsidRPr="0060137A">
        <w:rPr>
          <w:rFonts w:cs="Times New Roman"/>
          <w:szCs w:val="24"/>
        </w:rPr>
        <w:t xml:space="preserve">&lt; 0.05, </w:t>
      </w:r>
      <w:r w:rsidRPr="0060137A">
        <w:rPr>
          <w:rFonts w:cs="Times New Roman"/>
          <w:szCs w:val="24"/>
          <w:vertAlign w:val="superscript"/>
        </w:rPr>
        <w:t>##</w:t>
      </w:r>
      <w:r w:rsidRPr="0060137A">
        <w:rPr>
          <w:rFonts w:cs="Times New Roman"/>
          <w:i/>
          <w:szCs w:val="24"/>
        </w:rPr>
        <w:t xml:space="preserve">p </w:t>
      </w:r>
      <w:r w:rsidRPr="0060137A">
        <w:rPr>
          <w:rFonts w:cs="Times New Roman"/>
          <w:szCs w:val="24"/>
        </w:rPr>
        <w:t xml:space="preserve">&lt; 0.01, </w:t>
      </w:r>
      <w:r w:rsidRPr="0060137A">
        <w:rPr>
          <w:rFonts w:cs="Times New Roman"/>
          <w:szCs w:val="24"/>
          <w:vertAlign w:val="superscript"/>
        </w:rPr>
        <w:t>###</w:t>
      </w:r>
      <w:r w:rsidRPr="0060137A">
        <w:rPr>
          <w:rFonts w:cs="Times New Roman"/>
          <w:i/>
          <w:szCs w:val="24"/>
        </w:rPr>
        <w:t xml:space="preserve">p </w:t>
      </w:r>
      <w:r w:rsidRPr="0060137A">
        <w:rPr>
          <w:rFonts w:cs="Times New Roman"/>
          <w:szCs w:val="24"/>
        </w:rPr>
        <w:t>&lt; 0.001 vs. WT; Tukey’</w:t>
      </w:r>
      <w:r w:rsidRPr="0060137A">
        <w:rPr>
          <w:rFonts w:cs="Times New Roman" w:hint="eastAsia"/>
          <w:szCs w:val="24"/>
        </w:rPr>
        <w:t>s</w:t>
      </w:r>
      <w:r w:rsidRPr="0060137A">
        <w:rPr>
          <w:rFonts w:cs="Times New Roman"/>
          <w:szCs w:val="24"/>
        </w:rPr>
        <w:t xml:space="preserve"> multiple comparisons test).</w:t>
      </w:r>
    </w:p>
    <w:p w14:paraId="151BB323" w14:textId="77777777" w:rsidR="00A6641D" w:rsidRPr="0060137A" w:rsidRDefault="00A6641D" w:rsidP="00A6641D">
      <w:pPr>
        <w:rPr>
          <w:rFonts w:cs="Times New Roman"/>
          <w:szCs w:val="24"/>
        </w:rPr>
      </w:pPr>
    </w:p>
    <w:p w14:paraId="62B3FDC2" w14:textId="77777777" w:rsidR="00A6641D" w:rsidRPr="0060137A" w:rsidRDefault="00A6641D" w:rsidP="00A6641D">
      <w:pPr>
        <w:rPr>
          <w:rFonts w:cs="Times New Roman"/>
          <w:b/>
          <w:szCs w:val="24"/>
        </w:rPr>
      </w:pPr>
      <w:r w:rsidRPr="0060137A">
        <w:rPr>
          <w:rFonts w:cs="Times New Roman"/>
          <w:b/>
          <w:szCs w:val="24"/>
        </w:rPr>
        <w:t>Figure S3. ISO</w:t>
      </w:r>
      <w:r w:rsidRPr="0060137A">
        <w:rPr>
          <w:szCs w:val="24"/>
        </w:rPr>
        <w:t xml:space="preserve"> </w:t>
      </w:r>
      <w:r w:rsidRPr="0060137A">
        <w:rPr>
          <w:rFonts w:cs="Times New Roman"/>
          <w:b/>
          <w:szCs w:val="24"/>
        </w:rPr>
        <w:t>fails to</w:t>
      </w:r>
      <w:r w:rsidRPr="0060137A">
        <w:rPr>
          <w:rFonts w:cs="Times New Roman" w:hint="eastAsia"/>
          <w:b/>
          <w:szCs w:val="24"/>
        </w:rPr>
        <w:t xml:space="preserve"> </w:t>
      </w:r>
      <w:r w:rsidRPr="0060137A">
        <w:rPr>
          <w:rFonts w:cs="Times New Roman"/>
          <w:b/>
          <w:szCs w:val="24"/>
        </w:rPr>
        <w:t xml:space="preserve">facilitate the emission of calreticulin and HMGB1. </w:t>
      </w:r>
    </w:p>
    <w:p w14:paraId="2E1AF696" w14:textId="77777777" w:rsidR="00A6641D" w:rsidRPr="00E24818" w:rsidRDefault="00A6641D" w:rsidP="00A6641D">
      <w:pPr>
        <w:rPr>
          <w:rFonts w:cs="Times New Roman"/>
          <w:szCs w:val="24"/>
        </w:rPr>
      </w:pPr>
      <w:r w:rsidRPr="0060137A">
        <w:rPr>
          <w:rFonts w:cs="Times New Roman"/>
          <w:szCs w:val="24"/>
        </w:rPr>
        <w:t>(A–</w:t>
      </w:r>
      <w:r w:rsidRPr="0060137A">
        <w:rPr>
          <w:rFonts w:cs="Times New Roman" w:hint="eastAsia"/>
          <w:szCs w:val="24"/>
        </w:rPr>
        <w:t>D</w:t>
      </w:r>
      <w:r w:rsidRPr="0060137A">
        <w:rPr>
          <w:rFonts w:cs="Times New Roman"/>
          <w:szCs w:val="24"/>
        </w:rPr>
        <w:t xml:space="preserve">) Human osteosarcoma U2OS cells stably expressing CALR-RFP and HMGB1-GFP were treated with isobacachalcone (ISO, 25 μM) in the presence of low doses of the ICD inducers mitoxantrone (MTX, 1 μM) for 24 h to measure HMGB1 </w:t>
      </w:r>
      <w:r w:rsidRPr="0060137A">
        <w:rPr>
          <w:rFonts w:cs="Times New Roman" w:hint="eastAsia"/>
          <w:szCs w:val="24"/>
        </w:rPr>
        <w:t>and</w:t>
      </w:r>
      <w:r w:rsidRPr="0060137A">
        <w:rPr>
          <w:rFonts w:cs="Times New Roman"/>
          <w:szCs w:val="24"/>
        </w:rPr>
        <w:t xml:space="preserve"> 8 h to measure calreticulin (CALR). Representative images of CALR-RFP (A) and HMGB1-GFP (C) were shown. </w:t>
      </w:r>
      <w:r w:rsidRPr="0060137A">
        <w:rPr>
          <w:rFonts w:cs="Times New Roman" w:hint="eastAsia"/>
          <w:szCs w:val="24"/>
        </w:rPr>
        <w:t>T</w:t>
      </w:r>
      <w:r w:rsidRPr="0060137A">
        <w:rPr>
          <w:rFonts w:cs="Times New Roman"/>
          <w:szCs w:val="24"/>
        </w:rPr>
        <w:t>he average membrane intensity of CALR-RFP (B) and the intensity of nuclear HMGB1 (D) was assessed by image analysis. Scale bar equals 10 μm. Data are means ± SD of quadruplicates (ns, not statistically significant vs. untreated control, Student’s t-test).</w:t>
      </w:r>
    </w:p>
    <w:p w14:paraId="5B729CAD" w14:textId="77777777" w:rsidR="00E36A5A" w:rsidRDefault="00E36A5A"/>
    <w:sectPr w:rsidR="00E36A5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1"/>
  <w:proofState w:grammar="clean"/>
  <w:defaultTabStop w:val="720"/>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641D"/>
    <w:rsid w:val="0000002F"/>
    <w:rsid w:val="0000024E"/>
    <w:rsid w:val="00002411"/>
    <w:rsid w:val="00005E31"/>
    <w:rsid w:val="00010FD6"/>
    <w:rsid w:val="000263D5"/>
    <w:rsid w:val="0002723A"/>
    <w:rsid w:val="00042EFA"/>
    <w:rsid w:val="00055208"/>
    <w:rsid w:val="00076828"/>
    <w:rsid w:val="000854F8"/>
    <w:rsid w:val="00093573"/>
    <w:rsid w:val="000B3B54"/>
    <w:rsid w:val="000D6994"/>
    <w:rsid w:val="000F25B1"/>
    <w:rsid w:val="000F38AF"/>
    <w:rsid w:val="000F65A0"/>
    <w:rsid w:val="000F7C20"/>
    <w:rsid w:val="00107399"/>
    <w:rsid w:val="0011264C"/>
    <w:rsid w:val="00126255"/>
    <w:rsid w:val="00142569"/>
    <w:rsid w:val="0015328A"/>
    <w:rsid w:val="00156000"/>
    <w:rsid w:val="0015650E"/>
    <w:rsid w:val="00156D40"/>
    <w:rsid w:val="00157ED0"/>
    <w:rsid w:val="0016051F"/>
    <w:rsid w:val="00161D76"/>
    <w:rsid w:val="00172932"/>
    <w:rsid w:val="00172B66"/>
    <w:rsid w:val="0019039F"/>
    <w:rsid w:val="00195066"/>
    <w:rsid w:val="001B604D"/>
    <w:rsid w:val="001B66F1"/>
    <w:rsid w:val="001D03B0"/>
    <w:rsid w:val="001D7E3A"/>
    <w:rsid w:val="001E63AD"/>
    <w:rsid w:val="001E6AC1"/>
    <w:rsid w:val="001E763F"/>
    <w:rsid w:val="001E7FAC"/>
    <w:rsid w:val="001F0136"/>
    <w:rsid w:val="001F0B43"/>
    <w:rsid w:val="001F6308"/>
    <w:rsid w:val="00200AEC"/>
    <w:rsid w:val="00214F3A"/>
    <w:rsid w:val="002251B2"/>
    <w:rsid w:val="00240793"/>
    <w:rsid w:val="00242F18"/>
    <w:rsid w:val="00242F1F"/>
    <w:rsid w:val="00277D91"/>
    <w:rsid w:val="002801FD"/>
    <w:rsid w:val="0028408A"/>
    <w:rsid w:val="002903D1"/>
    <w:rsid w:val="002A12EA"/>
    <w:rsid w:val="002B5509"/>
    <w:rsid w:val="002B755B"/>
    <w:rsid w:val="002D07AC"/>
    <w:rsid w:val="002D35C0"/>
    <w:rsid w:val="002D4D99"/>
    <w:rsid w:val="002D6A82"/>
    <w:rsid w:val="002D7D23"/>
    <w:rsid w:val="002E4C85"/>
    <w:rsid w:val="002E4FE2"/>
    <w:rsid w:val="002F66B2"/>
    <w:rsid w:val="00314402"/>
    <w:rsid w:val="00320F67"/>
    <w:rsid w:val="00322432"/>
    <w:rsid w:val="00336242"/>
    <w:rsid w:val="00336A1D"/>
    <w:rsid w:val="003403E9"/>
    <w:rsid w:val="003673F2"/>
    <w:rsid w:val="00371E94"/>
    <w:rsid w:val="003A4363"/>
    <w:rsid w:val="003A5A96"/>
    <w:rsid w:val="003A6A30"/>
    <w:rsid w:val="003B24C9"/>
    <w:rsid w:val="003B28A5"/>
    <w:rsid w:val="003B3CC5"/>
    <w:rsid w:val="003B70CD"/>
    <w:rsid w:val="003C358A"/>
    <w:rsid w:val="003C378C"/>
    <w:rsid w:val="003C6206"/>
    <w:rsid w:val="003D0D3C"/>
    <w:rsid w:val="003E4E34"/>
    <w:rsid w:val="003E7814"/>
    <w:rsid w:val="0040075E"/>
    <w:rsid w:val="00400BC1"/>
    <w:rsid w:val="00403A7A"/>
    <w:rsid w:val="00404389"/>
    <w:rsid w:val="00413544"/>
    <w:rsid w:val="00413B47"/>
    <w:rsid w:val="00416C94"/>
    <w:rsid w:val="0042212B"/>
    <w:rsid w:val="0042578D"/>
    <w:rsid w:val="004264E4"/>
    <w:rsid w:val="004330DA"/>
    <w:rsid w:val="0043338F"/>
    <w:rsid w:val="004335E7"/>
    <w:rsid w:val="00454B9B"/>
    <w:rsid w:val="00456D0A"/>
    <w:rsid w:val="00460B02"/>
    <w:rsid w:val="0046472E"/>
    <w:rsid w:val="00467409"/>
    <w:rsid w:val="004757C7"/>
    <w:rsid w:val="004808A2"/>
    <w:rsid w:val="00483964"/>
    <w:rsid w:val="0048753A"/>
    <w:rsid w:val="004925C0"/>
    <w:rsid w:val="004C022B"/>
    <w:rsid w:val="004C2147"/>
    <w:rsid w:val="004C2B71"/>
    <w:rsid w:val="004C68EC"/>
    <w:rsid w:val="00505F24"/>
    <w:rsid w:val="00506155"/>
    <w:rsid w:val="00511F1D"/>
    <w:rsid w:val="005125FA"/>
    <w:rsid w:val="00527731"/>
    <w:rsid w:val="00532B94"/>
    <w:rsid w:val="00542C3A"/>
    <w:rsid w:val="00545CD0"/>
    <w:rsid w:val="0056082C"/>
    <w:rsid w:val="00561722"/>
    <w:rsid w:val="00561D08"/>
    <w:rsid w:val="00564826"/>
    <w:rsid w:val="00564C75"/>
    <w:rsid w:val="00567E51"/>
    <w:rsid w:val="00574039"/>
    <w:rsid w:val="00576639"/>
    <w:rsid w:val="0058350B"/>
    <w:rsid w:val="00591A85"/>
    <w:rsid w:val="00594155"/>
    <w:rsid w:val="0059524E"/>
    <w:rsid w:val="005976DD"/>
    <w:rsid w:val="005A3695"/>
    <w:rsid w:val="005B2DAC"/>
    <w:rsid w:val="005B7B03"/>
    <w:rsid w:val="005F44F3"/>
    <w:rsid w:val="00602556"/>
    <w:rsid w:val="00635D14"/>
    <w:rsid w:val="006410CE"/>
    <w:rsid w:val="00641D16"/>
    <w:rsid w:val="0064789B"/>
    <w:rsid w:val="00662149"/>
    <w:rsid w:val="00662A1A"/>
    <w:rsid w:val="00696C0E"/>
    <w:rsid w:val="006A0DE6"/>
    <w:rsid w:val="006A2A1D"/>
    <w:rsid w:val="006B2E28"/>
    <w:rsid w:val="006D2B25"/>
    <w:rsid w:val="006E621A"/>
    <w:rsid w:val="006F0888"/>
    <w:rsid w:val="006F0F4B"/>
    <w:rsid w:val="006F3FAF"/>
    <w:rsid w:val="006F5542"/>
    <w:rsid w:val="00704378"/>
    <w:rsid w:val="007156BF"/>
    <w:rsid w:val="00722EF9"/>
    <w:rsid w:val="00730394"/>
    <w:rsid w:val="00731D6E"/>
    <w:rsid w:val="00733663"/>
    <w:rsid w:val="00750621"/>
    <w:rsid w:val="0075325F"/>
    <w:rsid w:val="007536E4"/>
    <w:rsid w:val="00762599"/>
    <w:rsid w:val="007644FA"/>
    <w:rsid w:val="00774109"/>
    <w:rsid w:val="00783603"/>
    <w:rsid w:val="007838CC"/>
    <w:rsid w:val="00785A42"/>
    <w:rsid w:val="00785FE4"/>
    <w:rsid w:val="00786AE2"/>
    <w:rsid w:val="00787D51"/>
    <w:rsid w:val="00795DCF"/>
    <w:rsid w:val="007A06F9"/>
    <w:rsid w:val="007A1EA8"/>
    <w:rsid w:val="007B03E0"/>
    <w:rsid w:val="007C3821"/>
    <w:rsid w:val="007E33D6"/>
    <w:rsid w:val="007E4873"/>
    <w:rsid w:val="007F2064"/>
    <w:rsid w:val="008025F2"/>
    <w:rsid w:val="00816CAD"/>
    <w:rsid w:val="00821852"/>
    <w:rsid w:val="00823826"/>
    <w:rsid w:val="0083293D"/>
    <w:rsid w:val="00832CAB"/>
    <w:rsid w:val="00837048"/>
    <w:rsid w:val="008420C8"/>
    <w:rsid w:val="00842494"/>
    <w:rsid w:val="00843EC3"/>
    <w:rsid w:val="00866F1F"/>
    <w:rsid w:val="0088096C"/>
    <w:rsid w:val="0088763C"/>
    <w:rsid w:val="00896525"/>
    <w:rsid w:val="008A7FF3"/>
    <w:rsid w:val="008B5303"/>
    <w:rsid w:val="008B5B86"/>
    <w:rsid w:val="008C114B"/>
    <w:rsid w:val="008C290F"/>
    <w:rsid w:val="008C31B8"/>
    <w:rsid w:val="008C4DA7"/>
    <w:rsid w:val="008C7851"/>
    <w:rsid w:val="008D7D55"/>
    <w:rsid w:val="008E545F"/>
    <w:rsid w:val="008F3A84"/>
    <w:rsid w:val="0090005C"/>
    <w:rsid w:val="00907157"/>
    <w:rsid w:val="009149BA"/>
    <w:rsid w:val="00915CE9"/>
    <w:rsid w:val="00920132"/>
    <w:rsid w:val="00922386"/>
    <w:rsid w:val="00925A59"/>
    <w:rsid w:val="009260E6"/>
    <w:rsid w:val="0092650C"/>
    <w:rsid w:val="00932D2C"/>
    <w:rsid w:val="0093354B"/>
    <w:rsid w:val="0095160A"/>
    <w:rsid w:val="00965DA9"/>
    <w:rsid w:val="00972360"/>
    <w:rsid w:val="009811C3"/>
    <w:rsid w:val="00987F38"/>
    <w:rsid w:val="009B3698"/>
    <w:rsid w:val="009B3B87"/>
    <w:rsid w:val="009B6223"/>
    <w:rsid w:val="009C06B8"/>
    <w:rsid w:val="009C69A6"/>
    <w:rsid w:val="009E4B2B"/>
    <w:rsid w:val="009F2D41"/>
    <w:rsid w:val="009F4A94"/>
    <w:rsid w:val="009F50C2"/>
    <w:rsid w:val="009F7272"/>
    <w:rsid w:val="00A170AB"/>
    <w:rsid w:val="00A17A88"/>
    <w:rsid w:val="00A25932"/>
    <w:rsid w:val="00A3451D"/>
    <w:rsid w:val="00A3562F"/>
    <w:rsid w:val="00A411D7"/>
    <w:rsid w:val="00A50EC7"/>
    <w:rsid w:val="00A6467F"/>
    <w:rsid w:val="00A6641D"/>
    <w:rsid w:val="00A73382"/>
    <w:rsid w:val="00A73724"/>
    <w:rsid w:val="00A73931"/>
    <w:rsid w:val="00A7780E"/>
    <w:rsid w:val="00A863F0"/>
    <w:rsid w:val="00A93076"/>
    <w:rsid w:val="00A96337"/>
    <w:rsid w:val="00AB1ACB"/>
    <w:rsid w:val="00AB1B8A"/>
    <w:rsid w:val="00AC63E1"/>
    <w:rsid w:val="00AD4091"/>
    <w:rsid w:val="00AD5138"/>
    <w:rsid w:val="00AE14A9"/>
    <w:rsid w:val="00AE1DD2"/>
    <w:rsid w:val="00AE27BD"/>
    <w:rsid w:val="00AE79BA"/>
    <w:rsid w:val="00AE7F63"/>
    <w:rsid w:val="00B25F19"/>
    <w:rsid w:val="00B2634E"/>
    <w:rsid w:val="00B26921"/>
    <w:rsid w:val="00B31FDA"/>
    <w:rsid w:val="00B33479"/>
    <w:rsid w:val="00B33A95"/>
    <w:rsid w:val="00B34C9C"/>
    <w:rsid w:val="00B3603F"/>
    <w:rsid w:val="00B50362"/>
    <w:rsid w:val="00B51052"/>
    <w:rsid w:val="00B515CD"/>
    <w:rsid w:val="00B61941"/>
    <w:rsid w:val="00B650C8"/>
    <w:rsid w:val="00B765CD"/>
    <w:rsid w:val="00BA0290"/>
    <w:rsid w:val="00BB0301"/>
    <w:rsid w:val="00BC0056"/>
    <w:rsid w:val="00BC27F7"/>
    <w:rsid w:val="00BC3613"/>
    <w:rsid w:val="00BC7D6F"/>
    <w:rsid w:val="00BD238D"/>
    <w:rsid w:val="00BD5493"/>
    <w:rsid w:val="00BE2402"/>
    <w:rsid w:val="00BE46B5"/>
    <w:rsid w:val="00BE4C68"/>
    <w:rsid w:val="00BF0CC2"/>
    <w:rsid w:val="00BF0F85"/>
    <w:rsid w:val="00BF60CE"/>
    <w:rsid w:val="00BF7068"/>
    <w:rsid w:val="00BF7A9F"/>
    <w:rsid w:val="00C022E3"/>
    <w:rsid w:val="00C13015"/>
    <w:rsid w:val="00C13FDF"/>
    <w:rsid w:val="00C2373F"/>
    <w:rsid w:val="00C25FE8"/>
    <w:rsid w:val="00C262F5"/>
    <w:rsid w:val="00C3079D"/>
    <w:rsid w:val="00C32C7A"/>
    <w:rsid w:val="00C46A1B"/>
    <w:rsid w:val="00C606E6"/>
    <w:rsid w:val="00C62F59"/>
    <w:rsid w:val="00C704EB"/>
    <w:rsid w:val="00C73553"/>
    <w:rsid w:val="00C75306"/>
    <w:rsid w:val="00C8004F"/>
    <w:rsid w:val="00C82C4D"/>
    <w:rsid w:val="00CB1F74"/>
    <w:rsid w:val="00CB26CB"/>
    <w:rsid w:val="00CB428C"/>
    <w:rsid w:val="00CC14A4"/>
    <w:rsid w:val="00CC15A0"/>
    <w:rsid w:val="00CC2E7C"/>
    <w:rsid w:val="00CD595C"/>
    <w:rsid w:val="00CE4627"/>
    <w:rsid w:val="00CF11A4"/>
    <w:rsid w:val="00CF7B34"/>
    <w:rsid w:val="00CF7E4D"/>
    <w:rsid w:val="00D04D8E"/>
    <w:rsid w:val="00D16309"/>
    <w:rsid w:val="00D26893"/>
    <w:rsid w:val="00D26A09"/>
    <w:rsid w:val="00D3205A"/>
    <w:rsid w:val="00D44BF1"/>
    <w:rsid w:val="00D44CF6"/>
    <w:rsid w:val="00D477D3"/>
    <w:rsid w:val="00D60882"/>
    <w:rsid w:val="00D75041"/>
    <w:rsid w:val="00D75F75"/>
    <w:rsid w:val="00D7622A"/>
    <w:rsid w:val="00D76AAD"/>
    <w:rsid w:val="00D82384"/>
    <w:rsid w:val="00D8683A"/>
    <w:rsid w:val="00D86FC9"/>
    <w:rsid w:val="00D919EE"/>
    <w:rsid w:val="00D955F7"/>
    <w:rsid w:val="00D961A4"/>
    <w:rsid w:val="00D96B92"/>
    <w:rsid w:val="00DB13F2"/>
    <w:rsid w:val="00DB228A"/>
    <w:rsid w:val="00DE1477"/>
    <w:rsid w:val="00DE264A"/>
    <w:rsid w:val="00DE36BE"/>
    <w:rsid w:val="00DE4E1C"/>
    <w:rsid w:val="00DE706B"/>
    <w:rsid w:val="00DF0BF9"/>
    <w:rsid w:val="00E0738A"/>
    <w:rsid w:val="00E1151F"/>
    <w:rsid w:val="00E1285A"/>
    <w:rsid w:val="00E1534A"/>
    <w:rsid w:val="00E17583"/>
    <w:rsid w:val="00E17CC7"/>
    <w:rsid w:val="00E2314B"/>
    <w:rsid w:val="00E33AF6"/>
    <w:rsid w:val="00E36A5A"/>
    <w:rsid w:val="00E42647"/>
    <w:rsid w:val="00E42EFD"/>
    <w:rsid w:val="00E51192"/>
    <w:rsid w:val="00E6001D"/>
    <w:rsid w:val="00E71FFF"/>
    <w:rsid w:val="00E763CE"/>
    <w:rsid w:val="00E90CA4"/>
    <w:rsid w:val="00E92240"/>
    <w:rsid w:val="00E93A0B"/>
    <w:rsid w:val="00E94C32"/>
    <w:rsid w:val="00EA2415"/>
    <w:rsid w:val="00EA7420"/>
    <w:rsid w:val="00EB23CF"/>
    <w:rsid w:val="00EB2DDC"/>
    <w:rsid w:val="00EB6F63"/>
    <w:rsid w:val="00EB71C2"/>
    <w:rsid w:val="00EC1DEC"/>
    <w:rsid w:val="00EF3430"/>
    <w:rsid w:val="00EF3D0E"/>
    <w:rsid w:val="00EF5DBF"/>
    <w:rsid w:val="00F04074"/>
    <w:rsid w:val="00F21314"/>
    <w:rsid w:val="00F24AFB"/>
    <w:rsid w:val="00F24BB7"/>
    <w:rsid w:val="00F404CB"/>
    <w:rsid w:val="00F41772"/>
    <w:rsid w:val="00F43339"/>
    <w:rsid w:val="00F5133E"/>
    <w:rsid w:val="00F5482F"/>
    <w:rsid w:val="00F57996"/>
    <w:rsid w:val="00F61937"/>
    <w:rsid w:val="00F6260E"/>
    <w:rsid w:val="00F6374F"/>
    <w:rsid w:val="00F737CF"/>
    <w:rsid w:val="00F859E5"/>
    <w:rsid w:val="00F91E02"/>
    <w:rsid w:val="00F93E21"/>
    <w:rsid w:val="00F95B67"/>
    <w:rsid w:val="00FB284D"/>
    <w:rsid w:val="00FB350F"/>
    <w:rsid w:val="00FB3D7C"/>
    <w:rsid w:val="00FB6425"/>
    <w:rsid w:val="00FC1650"/>
    <w:rsid w:val="00FC3990"/>
    <w:rsid w:val="00FC4F0D"/>
    <w:rsid w:val="00FD7F50"/>
    <w:rsid w:val="00FE6F16"/>
    <w:rsid w:val="00FF11CC"/>
    <w:rsid w:val="00FF19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A18F6E7"/>
  <w14:defaultImageDpi w14:val="32767"/>
  <w15:chartTrackingRefBased/>
  <w15:docId w15:val="{C1A2B118-13CA-9745-9308-81B91DAC83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6641D"/>
    <w:pPr>
      <w:widowControl w:val="0"/>
      <w:spacing w:line="480" w:lineRule="auto"/>
      <w:jc w:val="both"/>
    </w:pPr>
    <w:rPr>
      <w:rFonts w:ascii="Times New Roman" w:eastAsiaTheme="minorEastAsia" w:hAnsi="Times New Roman"/>
      <w:kern w:val="2"/>
      <w:szCs w:val="22"/>
      <w:lang w:val="en-US" w:eastAsia="zh-CN"/>
    </w:rPr>
  </w:style>
  <w:style w:type="paragraph" w:styleId="Heading2">
    <w:name w:val="heading 2"/>
    <w:next w:val="Normal"/>
    <w:link w:val="Heading2Char"/>
    <w:uiPriority w:val="9"/>
    <w:unhideWhenUsed/>
    <w:qFormat/>
    <w:rsid w:val="00FD7F50"/>
    <w:pPr>
      <w:pageBreakBefore/>
      <w:pBdr>
        <w:top w:val="nil"/>
        <w:left w:val="nil"/>
        <w:bottom w:val="nil"/>
        <w:right w:val="nil"/>
        <w:between w:val="nil"/>
        <w:bar w:val="nil"/>
      </w:pBdr>
      <w:outlineLvl w:val="1"/>
    </w:pPr>
    <w:rPr>
      <w:rFonts w:eastAsia="Calibri"/>
      <w:b/>
      <w:bCs/>
      <w:sz w:val="28"/>
      <w:szCs w:val="44"/>
      <w:u w:color="0000FF"/>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D7F50"/>
    <w:rPr>
      <w:rFonts w:eastAsia="Calibri"/>
      <w:b/>
      <w:bCs/>
      <w:sz w:val="28"/>
      <w:szCs w:val="44"/>
      <w:u w:color="0000F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78</Words>
  <Characters>3866</Characters>
  <Application>Microsoft Office Word</Application>
  <DocSecurity>0</DocSecurity>
  <Lines>32</Lines>
  <Paragraphs>9</Paragraphs>
  <ScaleCrop>false</ScaleCrop>
  <Company/>
  <LinksUpToDate>false</LinksUpToDate>
  <CharactersWithSpaces>4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ptain Olsen</dc:creator>
  <cp:keywords/>
  <dc:description/>
  <cp:lastModifiedBy>Captain Olsen</cp:lastModifiedBy>
  <cp:revision>1</cp:revision>
  <dcterms:created xsi:type="dcterms:W3CDTF">2020-10-23T09:43:00Z</dcterms:created>
  <dcterms:modified xsi:type="dcterms:W3CDTF">2020-10-23T09:44:00Z</dcterms:modified>
</cp:coreProperties>
</file>